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243DE" w:rsidRDefault="00E243DE" w:rsidP="00E243DE">
      <w:pPr>
        <w:ind w:left="0"/>
        <w:jc w:val="both"/>
        <w:rPr>
          <w:b/>
          <w:bCs/>
          <w:szCs w:val="24"/>
        </w:rPr>
      </w:pPr>
      <w:r>
        <w:rPr>
          <w:b/>
          <w:bCs/>
          <w:szCs w:val="24"/>
        </w:rPr>
        <w:t>S2</w:t>
      </w:r>
      <w:r>
        <w:rPr>
          <w:b/>
          <w:bCs/>
          <w:szCs w:val="24"/>
        </w:rPr>
        <w:t xml:space="preserve"> Table</w:t>
      </w:r>
      <w:r>
        <w:rPr>
          <w:b/>
          <w:bCs/>
          <w:szCs w:val="24"/>
        </w:rPr>
        <w:t xml:space="preserve">. Search Strategy in Embase. 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80"/>
        <w:gridCol w:w="774"/>
        <w:gridCol w:w="11194"/>
      </w:tblGrid>
      <w:tr w:rsidR="00E243DE" w:rsidTr="00C86DF9">
        <w:trPr>
          <w:trHeight w:val="27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 xml:space="preserve">　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 xml:space="preserve">　</w:t>
            </w:r>
          </w:p>
        </w:tc>
        <w:tc>
          <w:tcPr>
            <w:tcW w:w="11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Cs w:val="24"/>
              </w:rPr>
              <w:t>Search Terms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Cs w:val="24"/>
              </w:rPr>
              <w:t>Population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1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vasculitis:ab,ti OR arteritis:ab,ti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2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'large vessel vasculitis'/exp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3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'large vessel':ab,ti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4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1 AND #3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5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'aortic arch syndrome'/exp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6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takayasu*:ab,ti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7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'giant cell arteritis'/exp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8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'giant cell':ab,ti OR temporal:ab,ti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9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1 AND #8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10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2 OR #4 OR #5 OR #6 OR #7 OR #9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Cs w:val="24"/>
              </w:rPr>
              <w:t>Intervention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11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biologic*:ab,ti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12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anti*:ab,ti OR monoclonal:ab,ti OR immuno*:ab,ti OR ig:ab,ti OR inhibitor*:ab,ti OR antagonist*:ab,ti OR block*:ab,ti OR against:ab,ti OR agonist*:ab,ti OR stimul*:ab,ti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13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interleukin*:ab,ti OR 'il-1':ab,ti OR 'il-6':ab,ti OR 'il-12*':ab,ti OR 'il-23*':ab,ti OR 'il-17*':ab,ti OR il1:ab,ti OR il6:ab,ti OR il12:ab,ti OR il23:ab,ti OR il17:ab,ti OR 'tumor necrosis factor*':ab,ti OR tnf:ab,ti OR 'cytotoxic t lymphocyte associated antigen*':ab,ti OR ctla:ab,ti OR p40:ab,ti OR cd20:ab,ti OR 'cd-20*':ab,ti OR jak:ab,ti OR 'janus kinase*':ab,ti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14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'abatacept'/exp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15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abatacept*:ab,ti OR lea29y:ab,ti OR 'bms-224818':ab,ti OR bms224818:ab,ti OR belatacept:ab,ti OR orencia:ab,ti OR 'bms-188667':ab,ti OR bms188667:ab,ti OR nulojix:ab,ti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16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'adalimumab'/exp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17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adalimumab*:ab,ti OR humira:ab,ti OR amjevita:ab,ti OR cyltezo:ab,ti OR d2e7:ab,ti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18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'anakinra'/exp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19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anakinra*:ab,ti OR febrile:ab,ti OR antril:ab,ti OR kineret:ab,ti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20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'baricitinib'/exp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21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baricitinib*:ab,ti OR ly3009104:ab,ti OR olumiant:ab,ti OR incb028050:ab,ti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22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'certolizumab pegol'/exp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23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certolizumab*:ab,ti OR cimzia:ab,ti OR 'cdp-870':ab,ti OR cdp870:ab,ti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24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'etanercept'/exp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25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etanercept*:ab,ti OR tnfr*:ab,ti OR tnr:ab,ti OR tnt:ab,ti OR tntr*:ab,ti OR erelzi:ab,ti OR enbrel:ab,ti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26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'gevokizumab'/exp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27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gevokizumab*:ab,ti OR 'xma-005.2':ab,ti OR xma005.2:ab,ti OR 'xoma-052':ab,ti OR xoma052:ab,ti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28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'golimumab'/exp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29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golimumab*:ab,ti OR 'cnto-148':ab,ti OR cnto148:ab,ti OR simponi:ab,ti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30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'guselkumab'/exp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31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guselkumab*:ab,ti OR tremfya:ab,ti OR 'cnto-1959':ab,ti OR cnto1959:ab,ti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32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'infliximab'/exp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33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infliximab*:ab,ti OR ca2:ab,ti OR renflexis:ab,ti OR inflectra:ab,ti OR remicade:ab,ti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34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'mavrilimumab'/exp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35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mavrilimumab*:ab,ti OR 'cam-3001':ab,ti OR cam3001:ab,ti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36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'rituximab'/exp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37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rituximab*:ab,ti OR mabthera:ab,ti OR 'idec-c2b8':ab,ti OR gp2013:ab,ti OR rituxan:ab,ti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38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'sarilumab'/exp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39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sarilumab*:ab,ti OR 'sar-153191':ab,ti OR sar153191:ab,ti OR kevzara:ab,ti OR 'regn-88':ab,ti OR regn88:ab,ti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40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'secukinumab'/exp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41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secukinumab*:ab,ti OR cosentyx:ab,ti OR 'ain-457':ab,ti OR ain457:ab,ti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42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'sirukumab'/exp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43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sirukumab*:ab,ti OR 'cnto-136':ab,ti OR cnto136:ab,ti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44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'tocilizumab'/exp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45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tocilizumab*:ab,ti OR 'rhpm-1':ab,ti OR rhpm1:ab,ti OR 'rg-1569':ab,ti OR rg1569:ab,ti OR 'r 1569':ab,ti OR r1569:ab,ti OR 'msb-11456':ab,ti OR msb11456:ab,ti OR atlizumab:ab,ti OR mra:ab,ti OR 'ro-4877533':ab,ti OR ro4877533:ab,ti OR actemra:ab,ti OR roactemra:ab,ti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46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'upadacitinib'/exp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47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upadacitinib*:ab,ti OR 'abt-494':ab,ti OR abt494:ab,ti OR rinvoq:ab,ti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48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'ustekinumab'/exp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49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ustekinumab*:ab,ti OR stelara:ab,ti OR 'cnto-1275':ab,ti OR cnto1275:ab,ti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50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'tofacitinib'/exp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51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tofacitinib*:ab,ti OR tasocitinib:ab,ti OR xeljanz:ab,ti OR 'cp-690,550':ab,ti OR cp690550:ab,ti OR 'cp-690550':ab,ti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52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11 OR #12 OR #13 OR #14 OR #15 OR #16 OR #17 OR #18 OR #19 OR #20 OR #21 OR #22 OR #23 OR #24 OR #25 OR #26 OR #27 OR #28 OR #29 OR #30 OR #31 OR #32 OR #33 OR #34 OR #35 OR #36 OR #37 OR #38 OR #39 OR #40 OR #41 OR #42 OR #43 OR #44 OR #45 OR #46 OR #47 OR #48 OR #49 OR #50 OR #51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Cs w:val="24"/>
              </w:rPr>
              <w:lastRenderedPageBreak/>
              <w:t>Study Design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53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cohort*:ab,ti OR retrospective*:ab,ti OR prospective*:ab,ti OR observational:ab,ti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54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randomi*:ab,ti OR control*:ab,ti OR trial*:ab,ti</w:t>
            </w:r>
          </w:p>
        </w:tc>
      </w:tr>
      <w:tr w:rsidR="00E243DE" w:rsidTr="00C86DF9">
        <w:trPr>
          <w:trHeight w:val="2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55</w:t>
            </w:r>
          </w:p>
        </w:tc>
        <w:tc>
          <w:tcPr>
            <w:tcW w:w="1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43DE" w:rsidRDefault="00E243DE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53 OR #54</w:t>
            </w:r>
          </w:p>
        </w:tc>
      </w:tr>
    </w:tbl>
    <w:p w:rsidR="00132C11" w:rsidRDefault="00132C11"/>
    <w:sectPr w:rsidR="00132C11" w:rsidSect="00E243DE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3DE"/>
    <w:rsid w:val="000B0683"/>
    <w:rsid w:val="00121FEE"/>
    <w:rsid w:val="00132C11"/>
    <w:rsid w:val="00156AF1"/>
    <w:rsid w:val="001B3409"/>
    <w:rsid w:val="002439D5"/>
    <w:rsid w:val="002F6DF8"/>
    <w:rsid w:val="003A20C9"/>
    <w:rsid w:val="003B38E6"/>
    <w:rsid w:val="003B5837"/>
    <w:rsid w:val="004226F3"/>
    <w:rsid w:val="0048179A"/>
    <w:rsid w:val="004B041C"/>
    <w:rsid w:val="00514E92"/>
    <w:rsid w:val="005F06A3"/>
    <w:rsid w:val="00650541"/>
    <w:rsid w:val="00672E8C"/>
    <w:rsid w:val="007501AF"/>
    <w:rsid w:val="007B67A3"/>
    <w:rsid w:val="007C4324"/>
    <w:rsid w:val="007F4B95"/>
    <w:rsid w:val="00854F18"/>
    <w:rsid w:val="0088366E"/>
    <w:rsid w:val="008C6509"/>
    <w:rsid w:val="0091060E"/>
    <w:rsid w:val="00910844"/>
    <w:rsid w:val="00915110"/>
    <w:rsid w:val="009D0B87"/>
    <w:rsid w:val="009E7F1D"/>
    <w:rsid w:val="00A06B73"/>
    <w:rsid w:val="00AB509A"/>
    <w:rsid w:val="00AC41F7"/>
    <w:rsid w:val="00B57EAF"/>
    <w:rsid w:val="00BC5B5E"/>
    <w:rsid w:val="00C52FC8"/>
    <w:rsid w:val="00CC2B51"/>
    <w:rsid w:val="00CE6E40"/>
    <w:rsid w:val="00D244FD"/>
    <w:rsid w:val="00D374F5"/>
    <w:rsid w:val="00D4725C"/>
    <w:rsid w:val="00D56F2F"/>
    <w:rsid w:val="00D60771"/>
    <w:rsid w:val="00D810B2"/>
    <w:rsid w:val="00DF4D9A"/>
    <w:rsid w:val="00E243DE"/>
    <w:rsid w:val="00ED45E5"/>
    <w:rsid w:val="00F73B69"/>
    <w:rsid w:val="00F73E30"/>
    <w:rsid w:val="00F874AD"/>
    <w:rsid w:val="00FA3D01"/>
    <w:rsid w:val="00FE1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425615"/>
  <w15:chartTrackingRefBased/>
  <w15:docId w15:val="{44568AD7-8BFB-604A-9BA0-E92AC1455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43DE"/>
    <w:pPr>
      <w:spacing w:line="480" w:lineRule="auto"/>
      <w:ind w:left="420"/>
    </w:pPr>
    <w:rPr>
      <w:rFonts w:ascii="Times New Roman" w:eastAsia="宋体" w:hAnsi="Times New Roman" w:cs="Times New Roman"/>
      <w:kern w:val="0"/>
      <w:sz w:val="24"/>
      <w:szCs w:val="20"/>
    </w:rPr>
  </w:style>
  <w:style w:type="paragraph" w:styleId="1">
    <w:name w:val="heading 1"/>
    <w:basedOn w:val="a"/>
    <w:next w:val="a"/>
    <w:link w:val="10"/>
    <w:uiPriority w:val="9"/>
    <w:qFormat/>
    <w:rsid w:val="00E243DE"/>
    <w:pPr>
      <w:keepNext/>
      <w:keepLines/>
      <w:widowControl w:val="0"/>
      <w:spacing w:before="480" w:after="80" w:line="240" w:lineRule="auto"/>
      <w:ind w:left="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243DE"/>
    <w:pPr>
      <w:keepNext/>
      <w:keepLines/>
      <w:widowControl w:val="0"/>
      <w:spacing w:before="160" w:after="80" w:line="240" w:lineRule="auto"/>
      <w:ind w:left="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243DE"/>
    <w:pPr>
      <w:keepNext/>
      <w:keepLines/>
      <w:widowControl w:val="0"/>
      <w:spacing w:before="160" w:after="80" w:line="240" w:lineRule="auto"/>
      <w:ind w:left="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243DE"/>
    <w:pPr>
      <w:keepNext/>
      <w:keepLines/>
      <w:widowControl w:val="0"/>
      <w:spacing w:before="80" w:after="40" w:line="240" w:lineRule="auto"/>
      <w:ind w:left="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243DE"/>
    <w:pPr>
      <w:keepNext/>
      <w:keepLines/>
      <w:widowControl w:val="0"/>
      <w:spacing w:before="80" w:after="40" w:line="240" w:lineRule="auto"/>
      <w:ind w:left="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243DE"/>
    <w:pPr>
      <w:keepNext/>
      <w:keepLines/>
      <w:widowControl w:val="0"/>
      <w:spacing w:before="40" w:line="240" w:lineRule="auto"/>
      <w:ind w:left="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243DE"/>
    <w:pPr>
      <w:keepNext/>
      <w:keepLines/>
      <w:widowControl w:val="0"/>
      <w:spacing w:before="40" w:line="240" w:lineRule="auto"/>
      <w:ind w:left="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243DE"/>
    <w:pPr>
      <w:keepNext/>
      <w:keepLines/>
      <w:widowControl w:val="0"/>
      <w:spacing w:line="240" w:lineRule="auto"/>
      <w:ind w:left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243DE"/>
    <w:pPr>
      <w:keepNext/>
      <w:keepLines/>
      <w:widowControl w:val="0"/>
      <w:spacing w:line="240" w:lineRule="auto"/>
      <w:ind w:left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243D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243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243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243D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243D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243D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243D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243D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243D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243DE"/>
    <w:pPr>
      <w:widowControl w:val="0"/>
      <w:spacing w:after="80" w:line="240" w:lineRule="auto"/>
      <w:ind w:left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243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243DE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243D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243DE"/>
    <w:pPr>
      <w:widowControl w:val="0"/>
      <w:spacing w:before="160" w:after="160" w:line="240" w:lineRule="auto"/>
      <w:ind w:left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4"/>
    </w:rPr>
  </w:style>
  <w:style w:type="character" w:customStyle="1" w:styleId="a8">
    <w:name w:val="引用 字符"/>
    <w:basedOn w:val="a0"/>
    <w:link w:val="a7"/>
    <w:uiPriority w:val="29"/>
    <w:rsid w:val="00E243D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243DE"/>
    <w:pPr>
      <w:widowControl w:val="0"/>
      <w:spacing w:line="240" w:lineRule="auto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aa">
    <w:name w:val="Intense Emphasis"/>
    <w:basedOn w:val="a0"/>
    <w:uiPriority w:val="21"/>
    <w:qFormat/>
    <w:rsid w:val="00E243D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243D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4"/>
    </w:rPr>
  </w:style>
  <w:style w:type="character" w:customStyle="1" w:styleId="ac">
    <w:name w:val="明显引用 字符"/>
    <w:basedOn w:val="a0"/>
    <w:link w:val="ab"/>
    <w:uiPriority w:val="30"/>
    <w:rsid w:val="00E243D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243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65</Words>
  <Characters>3225</Characters>
  <Application>Microsoft Office Word</Application>
  <DocSecurity>0</DocSecurity>
  <Lines>26</Lines>
  <Paragraphs>7</Paragraphs>
  <ScaleCrop>false</ScaleCrop>
  <Company/>
  <LinksUpToDate>false</LinksUpToDate>
  <CharactersWithSpaces>3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Sybil</dc:creator>
  <cp:keywords/>
  <dc:description/>
  <cp:lastModifiedBy>CHENSybil</cp:lastModifiedBy>
  <cp:revision>1</cp:revision>
  <dcterms:created xsi:type="dcterms:W3CDTF">2024-07-30T01:16:00Z</dcterms:created>
  <dcterms:modified xsi:type="dcterms:W3CDTF">2024-07-30T01:17:00Z</dcterms:modified>
</cp:coreProperties>
</file>